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CA19E" w14:textId="77777777" w:rsidR="00ED2B04" w:rsidRDefault="00F236BA" w:rsidP="00ED2B04">
      <w:pPr>
        <w:spacing w:after="60"/>
        <w:rPr>
          <w:b/>
          <w:bCs/>
        </w:rPr>
      </w:pPr>
      <w:r>
        <w:rPr>
          <w:b/>
          <w:bCs/>
        </w:rPr>
        <w:t>Table S1. Characteristics of the sample and of the target population used for raking ratio esti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D2B04" w14:paraId="3143415A" w14:textId="77777777" w:rsidTr="00ED2B04">
        <w:tc>
          <w:tcPr>
            <w:tcW w:w="3116" w:type="dxa"/>
          </w:tcPr>
          <w:p w14:paraId="1E9DAE48" w14:textId="071D087D" w:rsidR="00ED2B04" w:rsidRDefault="008E5D97" w:rsidP="00ED2B04">
            <w:pPr>
              <w:spacing w:after="60"/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3117" w:type="dxa"/>
          </w:tcPr>
          <w:p w14:paraId="2233B62F" w14:textId="789D2417" w:rsidR="00ED2B04" w:rsidRDefault="008E5D97" w:rsidP="008A43DD">
            <w:pPr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, N=502</w:t>
            </w:r>
          </w:p>
        </w:tc>
        <w:tc>
          <w:tcPr>
            <w:tcW w:w="3117" w:type="dxa"/>
          </w:tcPr>
          <w:p w14:paraId="34E0DB21" w14:textId="3FD72EAE" w:rsidR="00ED2B04" w:rsidRDefault="008E5D97" w:rsidP="008A43DD">
            <w:pPr>
              <w:spacing w:after="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ll residents in Québec, N=3966</w:t>
            </w:r>
          </w:p>
        </w:tc>
      </w:tr>
      <w:tr w:rsidR="008E5D97" w:rsidRPr="0047375B" w14:paraId="2BA0094C" w14:textId="77777777" w:rsidTr="00ED2B04">
        <w:tc>
          <w:tcPr>
            <w:tcW w:w="3116" w:type="dxa"/>
          </w:tcPr>
          <w:p w14:paraId="3DCFAC56" w14:textId="525C6DD6" w:rsidR="008E5D97" w:rsidRPr="0047375B" w:rsidRDefault="004D33E2" w:rsidP="00ED2B04">
            <w:pPr>
              <w:spacing w:after="60"/>
            </w:pPr>
            <w:r w:rsidRPr="0047375B">
              <w:t>Age in years</w:t>
            </w:r>
          </w:p>
        </w:tc>
        <w:tc>
          <w:tcPr>
            <w:tcW w:w="3117" w:type="dxa"/>
          </w:tcPr>
          <w:p w14:paraId="63132CCB" w14:textId="77777777" w:rsidR="008E5D97" w:rsidRPr="0047375B" w:rsidRDefault="008E5D97" w:rsidP="008A43DD">
            <w:pPr>
              <w:spacing w:after="60"/>
              <w:jc w:val="center"/>
            </w:pPr>
          </w:p>
        </w:tc>
        <w:tc>
          <w:tcPr>
            <w:tcW w:w="3117" w:type="dxa"/>
          </w:tcPr>
          <w:p w14:paraId="71AA4182" w14:textId="77777777" w:rsidR="008E5D97" w:rsidRPr="0047375B" w:rsidRDefault="008E5D97" w:rsidP="008A43DD">
            <w:pPr>
              <w:spacing w:after="60"/>
              <w:jc w:val="center"/>
            </w:pPr>
          </w:p>
        </w:tc>
      </w:tr>
      <w:tr w:rsidR="004D33E2" w:rsidRPr="0047375B" w14:paraId="57A80601" w14:textId="77777777" w:rsidTr="00ED2B04">
        <w:tc>
          <w:tcPr>
            <w:tcW w:w="3116" w:type="dxa"/>
          </w:tcPr>
          <w:p w14:paraId="41AF3406" w14:textId="2F100F1D" w:rsidR="004D33E2" w:rsidRPr="0047375B" w:rsidRDefault="0047375B" w:rsidP="004D33E2">
            <w:pPr>
              <w:spacing w:after="60"/>
              <w:ind w:left="309"/>
            </w:pPr>
            <w:r w:rsidRPr="0047375B">
              <w:t>&lt;</w:t>
            </w:r>
            <w:r w:rsidR="004D33E2" w:rsidRPr="0047375B">
              <w:t>27</w:t>
            </w:r>
          </w:p>
        </w:tc>
        <w:tc>
          <w:tcPr>
            <w:tcW w:w="3117" w:type="dxa"/>
          </w:tcPr>
          <w:p w14:paraId="796B9388" w14:textId="182FDBDA" w:rsidR="004D33E2" w:rsidRPr="0047375B" w:rsidRDefault="00A40484" w:rsidP="008A43DD">
            <w:pPr>
              <w:spacing w:after="60"/>
              <w:jc w:val="center"/>
            </w:pPr>
            <w:r>
              <w:t>43.8%</w:t>
            </w:r>
          </w:p>
        </w:tc>
        <w:tc>
          <w:tcPr>
            <w:tcW w:w="3117" w:type="dxa"/>
          </w:tcPr>
          <w:p w14:paraId="2F07C1F1" w14:textId="394FDD39" w:rsidR="004D33E2" w:rsidRPr="0047375B" w:rsidRDefault="00A40484" w:rsidP="008A43DD">
            <w:pPr>
              <w:spacing w:after="60"/>
              <w:jc w:val="center"/>
            </w:pPr>
            <w:r>
              <w:t>14.6%</w:t>
            </w:r>
          </w:p>
        </w:tc>
      </w:tr>
      <w:tr w:rsidR="004D33E2" w:rsidRPr="0047375B" w14:paraId="3E07F56B" w14:textId="77777777" w:rsidTr="00ED2B04">
        <w:tc>
          <w:tcPr>
            <w:tcW w:w="3116" w:type="dxa"/>
          </w:tcPr>
          <w:p w14:paraId="09F5945F" w14:textId="23C8BE41" w:rsidR="004D33E2" w:rsidRPr="0047375B" w:rsidRDefault="0047375B" w:rsidP="004D33E2">
            <w:pPr>
              <w:spacing w:after="60"/>
              <w:ind w:left="309"/>
            </w:pPr>
            <w:r w:rsidRPr="0047375B">
              <w:t>27 to &lt;29</w:t>
            </w:r>
          </w:p>
        </w:tc>
        <w:tc>
          <w:tcPr>
            <w:tcW w:w="3117" w:type="dxa"/>
          </w:tcPr>
          <w:p w14:paraId="2D49C73F" w14:textId="337B60AC" w:rsidR="004D33E2" w:rsidRPr="0047375B" w:rsidRDefault="00A40484" w:rsidP="008A43DD">
            <w:pPr>
              <w:spacing w:after="60"/>
              <w:jc w:val="center"/>
            </w:pPr>
            <w:r>
              <w:t>28.7%</w:t>
            </w:r>
          </w:p>
        </w:tc>
        <w:tc>
          <w:tcPr>
            <w:tcW w:w="3117" w:type="dxa"/>
          </w:tcPr>
          <w:p w14:paraId="026D8159" w14:textId="154649C6" w:rsidR="004D33E2" w:rsidRPr="0047375B" w:rsidRDefault="00A40484" w:rsidP="008A43DD">
            <w:pPr>
              <w:spacing w:after="60"/>
              <w:jc w:val="center"/>
            </w:pPr>
            <w:r>
              <w:t>28.1%</w:t>
            </w:r>
          </w:p>
        </w:tc>
      </w:tr>
      <w:tr w:rsidR="0047375B" w:rsidRPr="0047375B" w14:paraId="0AAA3F23" w14:textId="77777777" w:rsidTr="00ED2B04">
        <w:tc>
          <w:tcPr>
            <w:tcW w:w="3116" w:type="dxa"/>
          </w:tcPr>
          <w:p w14:paraId="6BFA4679" w14:textId="5367F321" w:rsidR="0047375B" w:rsidRPr="0047375B" w:rsidRDefault="0047375B" w:rsidP="004D33E2">
            <w:pPr>
              <w:spacing w:after="60"/>
              <w:ind w:left="309"/>
            </w:pPr>
            <w:r w:rsidRPr="0047375B">
              <w:t>≥29</w:t>
            </w:r>
          </w:p>
        </w:tc>
        <w:tc>
          <w:tcPr>
            <w:tcW w:w="3117" w:type="dxa"/>
          </w:tcPr>
          <w:p w14:paraId="7B6E872A" w14:textId="35717B34" w:rsidR="0047375B" w:rsidRPr="0047375B" w:rsidRDefault="00A40484" w:rsidP="008A43DD">
            <w:pPr>
              <w:spacing w:after="60"/>
              <w:jc w:val="center"/>
            </w:pPr>
            <w:r>
              <w:t>27.5%</w:t>
            </w:r>
          </w:p>
        </w:tc>
        <w:tc>
          <w:tcPr>
            <w:tcW w:w="3117" w:type="dxa"/>
          </w:tcPr>
          <w:p w14:paraId="5A445629" w14:textId="0A593A27" w:rsidR="0047375B" w:rsidRPr="0047375B" w:rsidRDefault="00A40484" w:rsidP="008A43DD">
            <w:pPr>
              <w:spacing w:after="60"/>
              <w:jc w:val="center"/>
            </w:pPr>
            <w:r>
              <w:t>57.2%</w:t>
            </w:r>
          </w:p>
        </w:tc>
      </w:tr>
      <w:tr w:rsidR="00905623" w:rsidRPr="0047375B" w14:paraId="0809B002" w14:textId="77777777" w:rsidTr="00ED2B04">
        <w:tc>
          <w:tcPr>
            <w:tcW w:w="3116" w:type="dxa"/>
          </w:tcPr>
          <w:p w14:paraId="46152107" w14:textId="15FD1DFD" w:rsidR="00905623" w:rsidRDefault="00905623" w:rsidP="0047375B">
            <w:pPr>
              <w:spacing w:after="60"/>
            </w:pPr>
            <w:r>
              <w:t>Gender</w:t>
            </w:r>
          </w:p>
        </w:tc>
        <w:tc>
          <w:tcPr>
            <w:tcW w:w="3117" w:type="dxa"/>
          </w:tcPr>
          <w:p w14:paraId="33A0DD17" w14:textId="77777777" w:rsidR="00905623" w:rsidRPr="0047375B" w:rsidRDefault="00905623" w:rsidP="008A43DD">
            <w:pPr>
              <w:spacing w:after="60"/>
              <w:jc w:val="center"/>
            </w:pPr>
          </w:p>
        </w:tc>
        <w:tc>
          <w:tcPr>
            <w:tcW w:w="3117" w:type="dxa"/>
          </w:tcPr>
          <w:p w14:paraId="3D4E8323" w14:textId="77777777" w:rsidR="00905623" w:rsidRPr="0047375B" w:rsidRDefault="00905623" w:rsidP="008A43DD">
            <w:pPr>
              <w:spacing w:after="60"/>
              <w:jc w:val="center"/>
            </w:pPr>
          </w:p>
        </w:tc>
      </w:tr>
      <w:tr w:rsidR="00CF6BFC" w:rsidRPr="0047375B" w14:paraId="1B6BF027" w14:textId="77777777" w:rsidTr="004926DB">
        <w:tc>
          <w:tcPr>
            <w:tcW w:w="3116" w:type="dxa"/>
          </w:tcPr>
          <w:p w14:paraId="40EF4F84" w14:textId="77777777" w:rsidR="00CF6BFC" w:rsidRDefault="00CF6BFC" w:rsidP="004926DB">
            <w:pPr>
              <w:spacing w:after="60"/>
              <w:ind w:left="309"/>
            </w:pPr>
            <w:r>
              <w:t>Men</w:t>
            </w:r>
          </w:p>
        </w:tc>
        <w:tc>
          <w:tcPr>
            <w:tcW w:w="3117" w:type="dxa"/>
          </w:tcPr>
          <w:p w14:paraId="37CA5013" w14:textId="77777777" w:rsidR="00CF6BFC" w:rsidRPr="0047375B" w:rsidRDefault="00CF6BFC" w:rsidP="004926DB">
            <w:pPr>
              <w:spacing w:after="60"/>
              <w:jc w:val="center"/>
            </w:pPr>
            <w:r>
              <w:t>34.1%</w:t>
            </w:r>
          </w:p>
        </w:tc>
        <w:tc>
          <w:tcPr>
            <w:tcW w:w="3117" w:type="dxa"/>
          </w:tcPr>
          <w:p w14:paraId="676EA990" w14:textId="77777777" w:rsidR="00CF6BFC" w:rsidRPr="0047375B" w:rsidRDefault="00CF6BFC" w:rsidP="004926DB">
            <w:pPr>
              <w:spacing w:after="60"/>
              <w:jc w:val="center"/>
            </w:pPr>
            <w:r>
              <w:t>43.9%</w:t>
            </w:r>
          </w:p>
        </w:tc>
      </w:tr>
      <w:tr w:rsidR="00905623" w:rsidRPr="0047375B" w14:paraId="71AF2877" w14:textId="77777777" w:rsidTr="00ED2B04">
        <w:tc>
          <w:tcPr>
            <w:tcW w:w="3116" w:type="dxa"/>
          </w:tcPr>
          <w:p w14:paraId="6638FF41" w14:textId="7223C0FC" w:rsidR="00905623" w:rsidRDefault="00905623" w:rsidP="00905623">
            <w:pPr>
              <w:spacing w:after="60"/>
              <w:ind w:left="309"/>
            </w:pPr>
            <w:r>
              <w:t>Women</w:t>
            </w:r>
          </w:p>
        </w:tc>
        <w:tc>
          <w:tcPr>
            <w:tcW w:w="3117" w:type="dxa"/>
          </w:tcPr>
          <w:p w14:paraId="33A559A0" w14:textId="43EF07BA" w:rsidR="00905623" w:rsidRPr="0047375B" w:rsidRDefault="00A40484" w:rsidP="008A43DD">
            <w:pPr>
              <w:spacing w:after="60"/>
              <w:jc w:val="center"/>
            </w:pPr>
            <w:r>
              <w:t>65.9%</w:t>
            </w:r>
          </w:p>
        </w:tc>
        <w:tc>
          <w:tcPr>
            <w:tcW w:w="3117" w:type="dxa"/>
          </w:tcPr>
          <w:p w14:paraId="696C1003" w14:textId="76C20905" w:rsidR="00905623" w:rsidRPr="0047375B" w:rsidRDefault="00A40484" w:rsidP="008A43DD">
            <w:pPr>
              <w:spacing w:after="60"/>
              <w:jc w:val="center"/>
            </w:pPr>
            <w:r>
              <w:t>56.1%</w:t>
            </w:r>
          </w:p>
        </w:tc>
      </w:tr>
      <w:tr w:rsidR="0047375B" w:rsidRPr="0047375B" w14:paraId="2FDDBFEE" w14:textId="77777777" w:rsidTr="00ED2B04">
        <w:tc>
          <w:tcPr>
            <w:tcW w:w="3116" w:type="dxa"/>
          </w:tcPr>
          <w:p w14:paraId="2AFB6B70" w14:textId="2258C3F4" w:rsidR="0047375B" w:rsidRDefault="0047375B" w:rsidP="0047375B">
            <w:pPr>
              <w:spacing w:after="60"/>
            </w:pPr>
            <w:r>
              <w:t>Language</w:t>
            </w:r>
          </w:p>
        </w:tc>
        <w:tc>
          <w:tcPr>
            <w:tcW w:w="3117" w:type="dxa"/>
          </w:tcPr>
          <w:p w14:paraId="0A555E8A" w14:textId="77777777" w:rsidR="0047375B" w:rsidRPr="0047375B" w:rsidRDefault="0047375B" w:rsidP="008A43DD">
            <w:pPr>
              <w:spacing w:after="60"/>
              <w:jc w:val="center"/>
            </w:pPr>
          </w:p>
        </w:tc>
        <w:tc>
          <w:tcPr>
            <w:tcW w:w="3117" w:type="dxa"/>
          </w:tcPr>
          <w:p w14:paraId="0818861D" w14:textId="77777777" w:rsidR="0047375B" w:rsidRPr="0047375B" w:rsidRDefault="0047375B" w:rsidP="008A43DD">
            <w:pPr>
              <w:spacing w:after="60"/>
              <w:jc w:val="center"/>
            </w:pPr>
          </w:p>
        </w:tc>
      </w:tr>
      <w:tr w:rsidR="00CF6BFC" w:rsidRPr="0047375B" w14:paraId="73A6109F" w14:textId="77777777" w:rsidTr="004926DB">
        <w:tc>
          <w:tcPr>
            <w:tcW w:w="3116" w:type="dxa"/>
          </w:tcPr>
          <w:p w14:paraId="3DBEE7D9" w14:textId="77777777" w:rsidR="00CF6BFC" w:rsidRDefault="00CF6BFC" w:rsidP="004926DB">
            <w:pPr>
              <w:spacing w:after="60"/>
              <w:ind w:left="309"/>
            </w:pPr>
            <w:r>
              <w:t>English</w:t>
            </w:r>
          </w:p>
        </w:tc>
        <w:tc>
          <w:tcPr>
            <w:tcW w:w="3117" w:type="dxa"/>
          </w:tcPr>
          <w:p w14:paraId="5FD14B3E" w14:textId="77777777" w:rsidR="00CF6BFC" w:rsidRPr="0047375B" w:rsidRDefault="00CF6BFC" w:rsidP="004926DB">
            <w:pPr>
              <w:spacing w:after="60"/>
              <w:jc w:val="center"/>
            </w:pPr>
            <w:r>
              <w:t>18.5%</w:t>
            </w:r>
          </w:p>
        </w:tc>
        <w:tc>
          <w:tcPr>
            <w:tcW w:w="3117" w:type="dxa"/>
          </w:tcPr>
          <w:p w14:paraId="7B407A70" w14:textId="77777777" w:rsidR="00CF6BFC" w:rsidRPr="0047375B" w:rsidRDefault="00CF6BFC" w:rsidP="004926DB">
            <w:pPr>
              <w:spacing w:after="60"/>
              <w:jc w:val="center"/>
            </w:pPr>
            <w:r>
              <w:t>28.6%</w:t>
            </w:r>
          </w:p>
        </w:tc>
      </w:tr>
      <w:tr w:rsidR="00A40484" w:rsidRPr="0047375B" w14:paraId="7FDA814C" w14:textId="77777777" w:rsidTr="00ED2B04">
        <w:tc>
          <w:tcPr>
            <w:tcW w:w="3116" w:type="dxa"/>
          </w:tcPr>
          <w:p w14:paraId="4CACE64D" w14:textId="0AE88023" w:rsidR="00A40484" w:rsidRDefault="00A40484" w:rsidP="00A40484">
            <w:pPr>
              <w:spacing w:after="60"/>
              <w:ind w:left="309"/>
            </w:pPr>
            <w:r>
              <w:t>French</w:t>
            </w:r>
          </w:p>
        </w:tc>
        <w:tc>
          <w:tcPr>
            <w:tcW w:w="3117" w:type="dxa"/>
          </w:tcPr>
          <w:p w14:paraId="200BFB54" w14:textId="0A1166C0" w:rsidR="00A40484" w:rsidRPr="0047375B" w:rsidRDefault="00A40484" w:rsidP="008A43DD">
            <w:pPr>
              <w:spacing w:after="60"/>
              <w:jc w:val="center"/>
            </w:pPr>
            <w:r>
              <w:t>81.5%</w:t>
            </w:r>
          </w:p>
        </w:tc>
        <w:tc>
          <w:tcPr>
            <w:tcW w:w="3117" w:type="dxa"/>
          </w:tcPr>
          <w:p w14:paraId="06B599D0" w14:textId="1B39AC60" w:rsidR="00A40484" w:rsidRPr="0047375B" w:rsidRDefault="00A40484" w:rsidP="008A43DD">
            <w:pPr>
              <w:spacing w:after="60"/>
              <w:jc w:val="center"/>
            </w:pPr>
            <w:r>
              <w:t>71.4%</w:t>
            </w:r>
          </w:p>
        </w:tc>
      </w:tr>
      <w:tr w:rsidR="0047375B" w:rsidRPr="0047375B" w14:paraId="29503E8D" w14:textId="77777777" w:rsidTr="00ED2B04">
        <w:tc>
          <w:tcPr>
            <w:tcW w:w="3116" w:type="dxa"/>
          </w:tcPr>
          <w:p w14:paraId="1EAB0C05" w14:textId="3F5B6239" w:rsidR="0047375B" w:rsidRPr="0047375B" w:rsidRDefault="0047375B" w:rsidP="0047375B">
            <w:pPr>
              <w:spacing w:after="60"/>
            </w:pPr>
            <w:r>
              <w:t>Training faculty of medicine</w:t>
            </w:r>
          </w:p>
        </w:tc>
        <w:tc>
          <w:tcPr>
            <w:tcW w:w="3117" w:type="dxa"/>
          </w:tcPr>
          <w:p w14:paraId="22F8E97B" w14:textId="77777777" w:rsidR="0047375B" w:rsidRPr="0047375B" w:rsidRDefault="0047375B" w:rsidP="008A43DD">
            <w:pPr>
              <w:spacing w:after="60"/>
              <w:jc w:val="center"/>
            </w:pPr>
          </w:p>
        </w:tc>
        <w:tc>
          <w:tcPr>
            <w:tcW w:w="3117" w:type="dxa"/>
          </w:tcPr>
          <w:p w14:paraId="4221E4B8" w14:textId="77777777" w:rsidR="0047375B" w:rsidRPr="0047375B" w:rsidRDefault="0047375B" w:rsidP="008A43DD">
            <w:pPr>
              <w:spacing w:after="60"/>
              <w:jc w:val="center"/>
            </w:pPr>
          </w:p>
        </w:tc>
      </w:tr>
      <w:tr w:rsidR="0047375B" w:rsidRPr="0047375B" w14:paraId="5C98F8BD" w14:textId="77777777" w:rsidTr="00ED2B04">
        <w:tc>
          <w:tcPr>
            <w:tcW w:w="3116" w:type="dxa"/>
          </w:tcPr>
          <w:p w14:paraId="4A371547" w14:textId="3740F44E" w:rsidR="0047375B" w:rsidRDefault="0047375B" w:rsidP="0047375B">
            <w:pPr>
              <w:spacing w:after="60"/>
              <w:ind w:left="309"/>
            </w:pPr>
            <w:r>
              <w:t>Laval University</w:t>
            </w:r>
          </w:p>
        </w:tc>
        <w:tc>
          <w:tcPr>
            <w:tcW w:w="3117" w:type="dxa"/>
          </w:tcPr>
          <w:p w14:paraId="3E381A10" w14:textId="05052FC1" w:rsidR="0047375B" w:rsidRPr="0047375B" w:rsidRDefault="00A40484" w:rsidP="008A43DD">
            <w:pPr>
              <w:spacing w:after="60"/>
              <w:jc w:val="center"/>
            </w:pPr>
            <w:r>
              <w:t>41.4%</w:t>
            </w:r>
          </w:p>
        </w:tc>
        <w:tc>
          <w:tcPr>
            <w:tcW w:w="3117" w:type="dxa"/>
          </w:tcPr>
          <w:p w14:paraId="094CA66A" w14:textId="25EAE6E9" w:rsidR="0047375B" w:rsidRPr="0047375B" w:rsidRDefault="00A95A25" w:rsidP="008A43DD">
            <w:pPr>
              <w:spacing w:after="60"/>
              <w:jc w:val="center"/>
            </w:pPr>
            <w:r>
              <w:t>21.1%</w:t>
            </w:r>
          </w:p>
        </w:tc>
      </w:tr>
      <w:tr w:rsidR="0047375B" w:rsidRPr="0047375B" w14:paraId="52F3AB9D" w14:textId="77777777" w:rsidTr="00ED2B04">
        <w:tc>
          <w:tcPr>
            <w:tcW w:w="3116" w:type="dxa"/>
          </w:tcPr>
          <w:p w14:paraId="798A9EA6" w14:textId="7872D810" w:rsidR="0047375B" w:rsidRDefault="0047375B" w:rsidP="0047375B">
            <w:pPr>
              <w:spacing w:after="60"/>
              <w:ind w:left="309"/>
            </w:pPr>
            <w:r>
              <w:t>McGill University</w:t>
            </w:r>
          </w:p>
        </w:tc>
        <w:tc>
          <w:tcPr>
            <w:tcW w:w="3117" w:type="dxa"/>
          </w:tcPr>
          <w:p w14:paraId="55F53007" w14:textId="018A23D7" w:rsidR="0047375B" w:rsidRPr="0047375B" w:rsidRDefault="00A40484" w:rsidP="008A43DD">
            <w:pPr>
              <w:spacing w:after="60"/>
              <w:jc w:val="center"/>
            </w:pPr>
            <w:r>
              <w:t>24.7%</w:t>
            </w:r>
          </w:p>
        </w:tc>
        <w:tc>
          <w:tcPr>
            <w:tcW w:w="3117" w:type="dxa"/>
          </w:tcPr>
          <w:p w14:paraId="3A4061C6" w14:textId="507D6F7C" w:rsidR="0047375B" w:rsidRPr="0047375B" w:rsidRDefault="00A95A25" w:rsidP="008A43DD">
            <w:pPr>
              <w:spacing w:after="60"/>
              <w:jc w:val="center"/>
            </w:pPr>
            <w:r>
              <w:t>31.9%</w:t>
            </w:r>
          </w:p>
        </w:tc>
      </w:tr>
      <w:tr w:rsidR="00CF6BFC" w:rsidRPr="0047375B" w14:paraId="4CF32D83" w14:textId="77777777" w:rsidTr="004926DB">
        <w:tc>
          <w:tcPr>
            <w:tcW w:w="3116" w:type="dxa"/>
          </w:tcPr>
          <w:p w14:paraId="66AE7AD7" w14:textId="77777777" w:rsidR="00CF6BFC" w:rsidRDefault="00CF6BFC" w:rsidP="004926DB">
            <w:pPr>
              <w:spacing w:after="60"/>
              <w:ind w:left="309"/>
            </w:pPr>
            <w:r>
              <w:t>Sherbrooke University</w:t>
            </w:r>
          </w:p>
        </w:tc>
        <w:tc>
          <w:tcPr>
            <w:tcW w:w="3117" w:type="dxa"/>
          </w:tcPr>
          <w:p w14:paraId="4EAB7088" w14:textId="77777777" w:rsidR="00CF6BFC" w:rsidRPr="0047375B" w:rsidRDefault="00CF6BFC" w:rsidP="004926DB">
            <w:pPr>
              <w:spacing w:after="60"/>
              <w:jc w:val="center"/>
            </w:pPr>
            <w:r>
              <w:t>27.5%</w:t>
            </w:r>
          </w:p>
        </w:tc>
        <w:tc>
          <w:tcPr>
            <w:tcW w:w="3117" w:type="dxa"/>
          </w:tcPr>
          <w:p w14:paraId="2208F6DC" w14:textId="77777777" w:rsidR="00CF6BFC" w:rsidRPr="0047375B" w:rsidRDefault="00CF6BFC" w:rsidP="004926DB">
            <w:pPr>
              <w:spacing w:after="60"/>
              <w:jc w:val="center"/>
            </w:pPr>
            <w:r>
              <w:t>15.6%</w:t>
            </w:r>
          </w:p>
        </w:tc>
      </w:tr>
      <w:tr w:rsidR="0047375B" w:rsidRPr="0047375B" w14:paraId="4B0FB419" w14:textId="77777777" w:rsidTr="00ED2B04">
        <w:tc>
          <w:tcPr>
            <w:tcW w:w="3116" w:type="dxa"/>
          </w:tcPr>
          <w:p w14:paraId="5F8A1B0D" w14:textId="4A0BC711" w:rsidR="0047375B" w:rsidRDefault="0047375B" w:rsidP="0047375B">
            <w:pPr>
              <w:spacing w:after="60"/>
              <w:ind w:left="309"/>
            </w:pPr>
            <w:r>
              <w:t>University of Montréal</w:t>
            </w:r>
          </w:p>
        </w:tc>
        <w:tc>
          <w:tcPr>
            <w:tcW w:w="3117" w:type="dxa"/>
          </w:tcPr>
          <w:p w14:paraId="503CA71A" w14:textId="4558AF1B" w:rsidR="0047375B" w:rsidRPr="0047375B" w:rsidRDefault="00A40484" w:rsidP="008A43DD">
            <w:pPr>
              <w:spacing w:after="60"/>
              <w:jc w:val="center"/>
            </w:pPr>
            <w:r>
              <w:t>6.4%</w:t>
            </w:r>
          </w:p>
        </w:tc>
        <w:tc>
          <w:tcPr>
            <w:tcW w:w="3117" w:type="dxa"/>
          </w:tcPr>
          <w:p w14:paraId="41E36112" w14:textId="22CCEB2B" w:rsidR="0047375B" w:rsidRPr="0047375B" w:rsidRDefault="00A95A25" w:rsidP="008A43DD">
            <w:pPr>
              <w:spacing w:after="60"/>
              <w:jc w:val="center"/>
            </w:pPr>
            <w:r>
              <w:t>31.4%</w:t>
            </w:r>
          </w:p>
        </w:tc>
      </w:tr>
      <w:tr w:rsidR="0047375B" w:rsidRPr="0047375B" w14:paraId="43B0BD81" w14:textId="77777777" w:rsidTr="00ED2B04">
        <w:tc>
          <w:tcPr>
            <w:tcW w:w="3116" w:type="dxa"/>
          </w:tcPr>
          <w:p w14:paraId="63D0CA43" w14:textId="38C80135" w:rsidR="0047375B" w:rsidRDefault="0047375B" w:rsidP="0047375B">
            <w:pPr>
              <w:spacing w:after="60"/>
            </w:pPr>
            <w:r>
              <w:t>Program of training</w:t>
            </w:r>
          </w:p>
        </w:tc>
        <w:tc>
          <w:tcPr>
            <w:tcW w:w="3117" w:type="dxa"/>
          </w:tcPr>
          <w:p w14:paraId="5BEC5BC2" w14:textId="77777777" w:rsidR="0047375B" w:rsidRPr="0047375B" w:rsidRDefault="0047375B" w:rsidP="008A43DD">
            <w:pPr>
              <w:spacing w:after="60"/>
              <w:jc w:val="center"/>
            </w:pPr>
          </w:p>
        </w:tc>
        <w:tc>
          <w:tcPr>
            <w:tcW w:w="3117" w:type="dxa"/>
          </w:tcPr>
          <w:p w14:paraId="1588FF24" w14:textId="77777777" w:rsidR="0047375B" w:rsidRPr="0047375B" w:rsidRDefault="0047375B" w:rsidP="008A43DD">
            <w:pPr>
              <w:spacing w:after="60"/>
              <w:jc w:val="center"/>
            </w:pPr>
          </w:p>
        </w:tc>
      </w:tr>
      <w:tr w:rsidR="0047375B" w:rsidRPr="0047375B" w14:paraId="3002CABD" w14:textId="77777777" w:rsidTr="00ED2B04">
        <w:tc>
          <w:tcPr>
            <w:tcW w:w="3116" w:type="dxa"/>
          </w:tcPr>
          <w:p w14:paraId="6FD019EE" w14:textId="0641BA81" w:rsidR="0047375B" w:rsidRDefault="0047375B" w:rsidP="0047375B">
            <w:pPr>
              <w:spacing w:after="60"/>
              <w:ind w:left="309"/>
            </w:pPr>
            <w:r>
              <w:t>Family medicine</w:t>
            </w:r>
          </w:p>
        </w:tc>
        <w:tc>
          <w:tcPr>
            <w:tcW w:w="3117" w:type="dxa"/>
          </w:tcPr>
          <w:p w14:paraId="1D7FA1D8" w14:textId="1C586928" w:rsidR="0047375B" w:rsidRPr="0047375B" w:rsidRDefault="003602D1" w:rsidP="008A43DD">
            <w:pPr>
              <w:spacing w:after="60"/>
              <w:jc w:val="center"/>
            </w:pPr>
            <w:r>
              <w:t>2</w:t>
            </w:r>
            <w:r w:rsidR="00EA7E02">
              <w:t>4.7</w:t>
            </w:r>
            <w:r>
              <w:t>%</w:t>
            </w:r>
          </w:p>
        </w:tc>
        <w:tc>
          <w:tcPr>
            <w:tcW w:w="3117" w:type="dxa"/>
          </w:tcPr>
          <w:p w14:paraId="4470A1FA" w14:textId="0CB53758" w:rsidR="0047375B" w:rsidRPr="0047375B" w:rsidRDefault="00A95A25" w:rsidP="008A43DD">
            <w:pPr>
              <w:spacing w:after="60"/>
              <w:jc w:val="center"/>
            </w:pPr>
            <w:r>
              <w:t>25.3%</w:t>
            </w:r>
          </w:p>
        </w:tc>
      </w:tr>
      <w:tr w:rsidR="0047375B" w:rsidRPr="0047375B" w14:paraId="5BB8EE2A" w14:textId="77777777" w:rsidTr="00ED2B04">
        <w:tc>
          <w:tcPr>
            <w:tcW w:w="3116" w:type="dxa"/>
          </w:tcPr>
          <w:p w14:paraId="435F41CA" w14:textId="433AB951" w:rsidR="0047375B" w:rsidRDefault="0047375B" w:rsidP="0047375B">
            <w:pPr>
              <w:spacing w:after="60"/>
              <w:ind w:left="309"/>
            </w:pPr>
            <w:r>
              <w:t>Other programs</w:t>
            </w:r>
          </w:p>
        </w:tc>
        <w:tc>
          <w:tcPr>
            <w:tcW w:w="3117" w:type="dxa"/>
          </w:tcPr>
          <w:p w14:paraId="386BAD76" w14:textId="441DC4AF" w:rsidR="0047375B" w:rsidRPr="0047375B" w:rsidRDefault="003602D1" w:rsidP="008A43DD">
            <w:pPr>
              <w:spacing w:after="60"/>
              <w:jc w:val="center"/>
            </w:pPr>
            <w:r>
              <w:t>7</w:t>
            </w:r>
            <w:r w:rsidR="00EA7E02">
              <w:t>5.3</w:t>
            </w:r>
            <w:r>
              <w:t>%</w:t>
            </w:r>
          </w:p>
        </w:tc>
        <w:tc>
          <w:tcPr>
            <w:tcW w:w="3117" w:type="dxa"/>
          </w:tcPr>
          <w:p w14:paraId="15EA61DC" w14:textId="30E346A3" w:rsidR="0047375B" w:rsidRPr="0047375B" w:rsidRDefault="00A95A25" w:rsidP="008A43DD">
            <w:pPr>
              <w:spacing w:after="60"/>
              <w:jc w:val="center"/>
            </w:pPr>
            <w:r>
              <w:t>74.7%</w:t>
            </w:r>
          </w:p>
        </w:tc>
      </w:tr>
    </w:tbl>
    <w:p w14:paraId="566F4828" w14:textId="05F01DB7" w:rsidR="00F236BA" w:rsidRDefault="009C55B2" w:rsidP="00ED2B04">
      <w:pPr>
        <w:spacing w:after="60"/>
        <w:rPr>
          <w:b/>
          <w:bCs/>
        </w:rPr>
      </w:pPr>
      <w:r w:rsidRPr="00250F88">
        <w:rPr>
          <w:sz w:val="22"/>
          <w:szCs w:val="22"/>
        </w:rPr>
        <w:t xml:space="preserve">Data on the total resident population </w:t>
      </w:r>
      <w:r w:rsidR="00D66576">
        <w:rPr>
          <w:sz w:val="22"/>
          <w:szCs w:val="22"/>
        </w:rPr>
        <w:t xml:space="preserve">in 2022 </w:t>
      </w:r>
      <w:r w:rsidRPr="00250F88">
        <w:rPr>
          <w:sz w:val="22"/>
          <w:szCs w:val="22"/>
        </w:rPr>
        <w:t xml:space="preserve">was provided </w:t>
      </w:r>
      <w:r w:rsidR="005F39CD" w:rsidRPr="00250F88">
        <w:rPr>
          <w:sz w:val="22"/>
          <w:szCs w:val="22"/>
        </w:rPr>
        <w:t xml:space="preserve">to the authors by the Collège des </w:t>
      </w:r>
      <w:proofErr w:type="spellStart"/>
      <w:r w:rsidR="005F39CD" w:rsidRPr="00250F88">
        <w:rPr>
          <w:sz w:val="22"/>
          <w:szCs w:val="22"/>
        </w:rPr>
        <w:t>médecins</w:t>
      </w:r>
      <w:proofErr w:type="spellEnd"/>
      <w:r w:rsidR="005F39CD" w:rsidRPr="00250F88">
        <w:rPr>
          <w:sz w:val="22"/>
          <w:szCs w:val="22"/>
        </w:rPr>
        <w:t xml:space="preserve"> du Québec (</w:t>
      </w:r>
      <w:hyperlink r:id="rId7" w:history="1">
        <w:r w:rsidR="005F39CD" w:rsidRPr="00250F88">
          <w:rPr>
            <w:rStyle w:val="Hyperlink"/>
            <w:sz w:val="22"/>
            <w:szCs w:val="22"/>
          </w:rPr>
          <w:t>www.cmq.org</w:t>
        </w:r>
      </w:hyperlink>
      <w:r w:rsidR="005F39CD" w:rsidRPr="00250F88">
        <w:rPr>
          <w:sz w:val="22"/>
          <w:szCs w:val="22"/>
        </w:rPr>
        <w:t>). Age in the total population was available as a mean (mean age, 29.8 years) and was converted to categorical format based on the distribution of age in the study sample.</w:t>
      </w:r>
      <w:r w:rsidR="003D04B5" w:rsidRPr="00250F88">
        <w:rPr>
          <w:sz w:val="22"/>
          <w:szCs w:val="22"/>
        </w:rPr>
        <w:t xml:space="preserve"> Survey weights were estimated using the raking ratio method.</w:t>
      </w:r>
      <w:r w:rsidR="00F236BA">
        <w:rPr>
          <w:b/>
          <w:bCs/>
        </w:rPr>
        <w:br w:type="page"/>
      </w:r>
    </w:p>
    <w:p w14:paraId="4471ABDC" w14:textId="24607C51" w:rsidR="00ED2B04" w:rsidRDefault="00ED2B04">
      <w:pPr>
        <w:rPr>
          <w:b/>
          <w:bCs/>
        </w:rPr>
      </w:pPr>
      <w:r>
        <w:rPr>
          <w:b/>
          <w:bCs/>
        </w:rPr>
        <w:lastRenderedPageBreak/>
        <w:t>Table S2. Prevalence of psychotic-like experiences without and with survey weights</w:t>
      </w:r>
      <w:r w:rsidR="00851D69">
        <w:rPr>
          <w:b/>
          <w:bCs/>
        </w:rPr>
        <w:t xml:space="preserve"> (n=502)</w:t>
      </w:r>
    </w:p>
    <w:p w14:paraId="04E5FF6E" w14:textId="77777777" w:rsidR="00ED2B04" w:rsidRDefault="00ED2B0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6A40" w14:paraId="22A1F4C2" w14:textId="77777777" w:rsidTr="000C175E">
        <w:tc>
          <w:tcPr>
            <w:tcW w:w="3116" w:type="dxa"/>
          </w:tcPr>
          <w:p w14:paraId="55C94749" w14:textId="2D920D9E" w:rsidR="003C6A40" w:rsidRPr="000C175E" w:rsidRDefault="003C6A40">
            <w:r w:rsidRPr="000C175E">
              <w:rPr>
                <w:b/>
                <w:bCs/>
              </w:rPr>
              <w:t>Outcome</w:t>
            </w:r>
          </w:p>
        </w:tc>
        <w:tc>
          <w:tcPr>
            <w:tcW w:w="3117" w:type="dxa"/>
          </w:tcPr>
          <w:p w14:paraId="25C0A29F" w14:textId="7790319D" w:rsidR="003C6A40" w:rsidRDefault="003C6A40" w:rsidP="003C6A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requency, unweighted</w:t>
            </w:r>
          </w:p>
        </w:tc>
        <w:tc>
          <w:tcPr>
            <w:tcW w:w="3117" w:type="dxa"/>
          </w:tcPr>
          <w:p w14:paraId="6A2B8533" w14:textId="430C4C63" w:rsidR="003C6A40" w:rsidRDefault="003C6A40" w:rsidP="003C6A4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estimate, weighted (95% CI)</w:t>
            </w:r>
          </w:p>
        </w:tc>
      </w:tr>
      <w:tr w:rsidR="000C175E" w14:paraId="7B1B4D7E" w14:textId="77777777" w:rsidTr="000C175E">
        <w:tc>
          <w:tcPr>
            <w:tcW w:w="3116" w:type="dxa"/>
          </w:tcPr>
          <w:p w14:paraId="2E808CE0" w14:textId="6AB3F61B" w:rsidR="000C175E" w:rsidRPr="000C175E" w:rsidRDefault="000C175E">
            <w:r w:rsidRPr="000C175E">
              <w:t>Psychotic-like experience, any</w:t>
            </w:r>
          </w:p>
        </w:tc>
        <w:tc>
          <w:tcPr>
            <w:tcW w:w="3117" w:type="dxa"/>
          </w:tcPr>
          <w:p w14:paraId="14A92AD2" w14:textId="3124DE0C" w:rsidR="000C175E" w:rsidRPr="003C6A40" w:rsidRDefault="003C6A40" w:rsidP="003C6A40">
            <w:pPr>
              <w:jc w:val="center"/>
            </w:pPr>
            <w:r w:rsidRPr="003C6A40">
              <w:t>52.4%</w:t>
            </w:r>
          </w:p>
        </w:tc>
        <w:tc>
          <w:tcPr>
            <w:tcW w:w="3117" w:type="dxa"/>
          </w:tcPr>
          <w:p w14:paraId="38DC6BAB" w14:textId="05F7C4D2" w:rsidR="000C175E" w:rsidRPr="003C6A40" w:rsidRDefault="003C6A40" w:rsidP="003C6A40">
            <w:pPr>
              <w:jc w:val="center"/>
            </w:pPr>
            <w:r w:rsidRPr="003C6A40">
              <w:t>56.</w:t>
            </w:r>
            <w:r w:rsidR="00AF2AAD">
              <w:t>7</w:t>
            </w:r>
            <w:r w:rsidRPr="003C6A40">
              <w:t>% (4</w:t>
            </w:r>
            <w:r w:rsidR="00AF2AAD">
              <w:t>8</w:t>
            </w:r>
            <w:r w:rsidRPr="003C6A40">
              <w:t>.</w:t>
            </w:r>
            <w:r w:rsidR="00AF2AAD">
              <w:t>9</w:t>
            </w:r>
            <w:r w:rsidRPr="003C6A40">
              <w:t>%, 64.0%)</w:t>
            </w:r>
          </w:p>
        </w:tc>
      </w:tr>
      <w:tr w:rsidR="000C175E" w14:paraId="49AE1357" w14:textId="77777777" w:rsidTr="000C175E">
        <w:tc>
          <w:tcPr>
            <w:tcW w:w="3116" w:type="dxa"/>
          </w:tcPr>
          <w:p w14:paraId="3AC60F82" w14:textId="158D70F9" w:rsidR="000C175E" w:rsidRPr="000C175E" w:rsidRDefault="000C175E">
            <w:r w:rsidRPr="000C175E">
              <w:t>Screening cut-off for psychotic disorder</w:t>
            </w:r>
          </w:p>
        </w:tc>
        <w:tc>
          <w:tcPr>
            <w:tcW w:w="3117" w:type="dxa"/>
          </w:tcPr>
          <w:p w14:paraId="5B4DBA47" w14:textId="46E4EF15" w:rsidR="000C175E" w:rsidRPr="003C6A40" w:rsidRDefault="003C6A40" w:rsidP="003C6A40">
            <w:pPr>
              <w:jc w:val="center"/>
            </w:pPr>
            <w:r w:rsidRPr="003C6A40">
              <w:t>0.8%</w:t>
            </w:r>
          </w:p>
        </w:tc>
        <w:tc>
          <w:tcPr>
            <w:tcW w:w="3117" w:type="dxa"/>
          </w:tcPr>
          <w:p w14:paraId="4FF01DA5" w14:textId="627275BE" w:rsidR="000C175E" w:rsidRPr="003C6A40" w:rsidRDefault="003C6A40" w:rsidP="003C6A40">
            <w:pPr>
              <w:jc w:val="center"/>
            </w:pPr>
            <w:r w:rsidRPr="003C6A40">
              <w:t>1.</w:t>
            </w:r>
            <w:r w:rsidR="00AF2AAD">
              <w:t>3</w:t>
            </w:r>
            <w:r w:rsidRPr="003C6A40">
              <w:t>% (0.5%, 4.0%)</w:t>
            </w:r>
          </w:p>
        </w:tc>
      </w:tr>
      <w:tr w:rsidR="000C175E" w14:paraId="63058A44" w14:textId="77777777" w:rsidTr="000C175E">
        <w:tc>
          <w:tcPr>
            <w:tcW w:w="3116" w:type="dxa"/>
          </w:tcPr>
          <w:p w14:paraId="40901C10" w14:textId="7CB4A1F9" w:rsidR="000C175E" w:rsidRPr="000C175E" w:rsidRDefault="000C175E">
            <w:r w:rsidRPr="000C175E">
              <w:t>Persecutory ideation, any</w:t>
            </w:r>
          </w:p>
        </w:tc>
        <w:tc>
          <w:tcPr>
            <w:tcW w:w="3117" w:type="dxa"/>
          </w:tcPr>
          <w:p w14:paraId="73915B04" w14:textId="17EFB0B4" w:rsidR="000C175E" w:rsidRPr="003C6A40" w:rsidRDefault="003C6A40" w:rsidP="003C6A40">
            <w:pPr>
              <w:jc w:val="center"/>
            </w:pPr>
            <w:r w:rsidRPr="003C6A40">
              <w:t>51.4%</w:t>
            </w:r>
          </w:p>
        </w:tc>
        <w:tc>
          <w:tcPr>
            <w:tcW w:w="3117" w:type="dxa"/>
          </w:tcPr>
          <w:p w14:paraId="2A5D940D" w14:textId="62791DA1" w:rsidR="000C175E" w:rsidRPr="003C6A40" w:rsidRDefault="003C6A40" w:rsidP="003C6A40">
            <w:pPr>
              <w:jc w:val="center"/>
            </w:pPr>
            <w:r w:rsidRPr="003C6A40">
              <w:t>5</w:t>
            </w:r>
            <w:r w:rsidR="00AF2AAD">
              <w:t>4.7</w:t>
            </w:r>
            <w:r w:rsidRPr="003C6A40">
              <w:t>% (4</w:t>
            </w:r>
            <w:r w:rsidR="00AF2AAD">
              <w:t>6</w:t>
            </w:r>
            <w:r w:rsidRPr="003C6A40">
              <w:t>.</w:t>
            </w:r>
            <w:r w:rsidR="00AF2AAD">
              <w:t>9</w:t>
            </w:r>
            <w:r w:rsidRPr="003C6A40">
              <w:t>%, 6</w:t>
            </w:r>
            <w:r w:rsidR="00AF2AAD">
              <w:t>2</w:t>
            </w:r>
            <w:r w:rsidRPr="003C6A40">
              <w:t>.0%)</w:t>
            </w:r>
          </w:p>
        </w:tc>
      </w:tr>
      <w:tr w:rsidR="000C175E" w14:paraId="1C9387E2" w14:textId="77777777" w:rsidTr="000C175E">
        <w:tc>
          <w:tcPr>
            <w:tcW w:w="3116" w:type="dxa"/>
          </w:tcPr>
          <w:p w14:paraId="3849FC43" w14:textId="583138E3" w:rsidR="000C175E" w:rsidRPr="000C175E" w:rsidRDefault="000C175E">
            <w:r w:rsidRPr="000C175E">
              <w:t>Bizarre experiences, any</w:t>
            </w:r>
          </w:p>
        </w:tc>
        <w:tc>
          <w:tcPr>
            <w:tcW w:w="3117" w:type="dxa"/>
          </w:tcPr>
          <w:p w14:paraId="095F6B76" w14:textId="38456F2B" w:rsidR="000C175E" w:rsidRPr="003C6A40" w:rsidRDefault="003C6A40" w:rsidP="003C6A40">
            <w:pPr>
              <w:jc w:val="center"/>
            </w:pPr>
            <w:r w:rsidRPr="003C6A40">
              <w:t>7.8%</w:t>
            </w:r>
          </w:p>
        </w:tc>
        <w:tc>
          <w:tcPr>
            <w:tcW w:w="3117" w:type="dxa"/>
          </w:tcPr>
          <w:p w14:paraId="2CAA4E88" w14:textId="53F11601" w:rsidR="000C175E" w:rsidRPr="003C6A40" w:rsidRDefault="003C6A40" w:rsidP="003C6A40">
            <w:pPr>
              <w:jc w:val="center"/>
            </w:pPr>
            <w:r w:rsidRPr="003C6A40">
              <w:t>10.8% (6.</w:t>
            </w:r>
            <w:r w:rsidR="00AF2AAD">
              <w:t>3</w:t>
            </w:r>
            <w:r w:rsidRPr="003C6A40">
              <w:t>%, 18.0%)</w:t>
            </w:r>
          </w:p>
        </w:tc>
      </w:tr>
      <w:tr w:rsidR="000C175E" w14:paraId="56BD66B7" w14:textId="77777777" w:rsidTr="000C175E">
        <w:tc>
          <w:tcPr>
            <w:tcW w:w="3116" w:type="dxa"/>
          </w:tcPr>
          <w:p w14:paraId="79F8F69F" w14:textId="077E9563" w:rsidR="000C175E" w:rsidRPr="000C175E" w:rsidRDefault="000C175E">
            <w:r w:rsidRPr="000C175E">
              <w:t>Perceptual abnormalities, any</w:t>
            </w:r>
          </w:p>
        </w:tc>
        <w:tc>
          <w:tcPr>
            <w:tcW w:w="3117" w:type="dxa"/>
          </w:tcPr>
          <w:p w14:paraId="5F1A3CE7" w14:textId="3F9C395C" w:rsidR="000C175E" w:rsidRPr="003C6A40" w:rsidRDefault="003C6A40" w:rsidP="003C6A40">
            <w:pPr>
              <w:jc w:val="center"/>
            </w:pPr>
            <w:r w:rsidRPr="003C6A40">
              <w:t>1.2%</w:t>
            </w:r>
          </w:p>
        </w:tc>
        <w:tc>
          <w:tcPr>
            <w:tcW w:w="3117" w:type="dxa"/>
          </w:tcPr>
          <w:p w14:paraId="0C9F4F99" w14:textId="4A50CC00" w:rsidR="000C175E" w:rsidRPr="003C6A40" w:rsidRDefault="003C6A40" w:rsidP="003C6A40">
            <w:pPr>
              <w:jc w:val="center"/>
            </w:pPr>
            <w:r w:rsidRPr="003C6A40">
              <w:t>1.2% (0.5%, 3.0%)</w:t>
            </w:r>
          </w:p>
        </w:tc>
      </w:tr>
    </w:tbl>
    <w:p w14:paraId="306CBE81" w14:textId="1914CBC4" w:rsidR="00ED2B04" w:rsidRDefault="00ED2B04">
      <w:pPr>
        <w:rPr>
          <w:b/>
          <w:bCs/>
        </w:rPr>
      </w:pPr>
      <w:r>
        <w:rPr>
          <w:b/>
          <w:bCs/>
        </w:rPr>
        <w:br w:type="page"/>
      </w:r>
    </w:p>
    <w:p w14:paraId="48992A0E" w14:textId="7C2EF4A8" w:rsidR="003D1873" w:rsidRPr="00F236BA" w:rsidRDefault="00F236BA" w:rsidP="00ED2B04">
      <w:pPr>
        <w:spacing w:after="60"/>
        <w:rPr>
          <w:b/>
          <w:bCs/>
        </w:rPr>
      </w:pPr>
      <w:r w:rsidRPr="00F236BA">
        <w:rPr>
          <w:b/>
          <w:bCs/>
        </w:rPr>
        <w:lastRenderedPageBreak/>
        <w:t>Figure S1. Unweighted</w:t>
      </w:r>
      <w:r>
        <w:t xml:space="preserve"> </w:t>
      </w:r>
      <w:r>
        <w:rPr>
          <w:b/>
          <w:bCs/>
        </w:rPr>
        <w:t xml:space="preserve">associations of </w:t>
      </w:r>
      <w:r w:rsidRPr="00B05D29">
        <w:rPr>
          <w:b/>
          <w:bCs/>
        </w:rPr>
        <w:t>sociodemographic characteristics, lifestyle, and mental health</w:t>
      </w:r>
      <w:r>
        <w:rPr>
          <w:b/>
          <w:bCs/>
        </w:rPr>
        <w:t xml:space="preserve"> with psychotic-like experiences</w:t>
      </w:r>
    </w:p>
    <w:p w14:paraId="29063373" w14:textId="6B94543B" w:rsidR="00F236BA" w:rsidRDefault="00955D20" w:rsidP="00ED2B04">
      <w:pPr>
        <w:spacing w:after="60"/>
      </w:pPr>
      <w:r w:rsidRPr="00955D20">
        <w:rPr>
          <w:noProof/>
        </w:rPr>
        <w:drawing>
          <wp:inline distT="0" distB="0" distL="0" distR="0" wp14:anchorId="34705438" wp14:editId="229A6A3E">
            <wp:extent cx="5943600" cy="42456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1F6FB" w14:textId="50449B42" w:rsidR="00F236BA" w:rsidRPr="00B05D29" w:rsidRDefault="00F236BA" w:rsidP="00ED2B04">
      <w:pPr>
        <w:spacing w:after="60"/>
        <w:rPr>
          <w:sz w:val="20"/>
          <w:szCs w:val="20"/>
        </w:rPr>
      </w:pPr>
      <w:r w:rsidRPr="00B05D29">
        <w:rPr>
          <w:sz w:val="20"/>
          <w:szCs w:val="20"/>
        </w:rPr>
        <w:t>Generali</w:t>
      </w:r>
      <w:r w:rsidR="00CF6BFC">
        <w:rPr>
          <w:sz w:val="20"/>
          <w:szCs w:val="20"/>
        </w:rPr>
        <w:t>s</w:t>
      </w:r>
      <w:r w:rsidRPr="00B05D29">
        <w:rPr>
          <w:sz w:val="20"/>
          <w:szCs w:val="20"/>
        </w:rPr>
        <w:t>ed linear models with Gamma distributions and log-link functions, adjusted for age and gender</w:t>
      </w:r>
      <w:r>
        <w:rPr>
          <w:sz w:val="20"/>
          <w:szCs w:val="20"/>
        </w:rPr>
        <w:t xml:space="preserve">, without </w:t>
      </w:r>
      <w:r w:rsidRPr="00B05D29">
        <w:rPr>
          <w:sz w:val="20"/>
          <w:szCs w:val="20"/>
        </w:rPr>
        <w:t>survey weights (n=502).</w:t>
      </w:r>
    </w:p>
    <w:p w14:paraId="2CCF8DDC" w14:textId="77777777" w:rsidR="00F236BA" w:rsidRDefault="00F236BA" w:rsidP="00ED2B04">
      <w:pPr>
        <w:spacing w:after="60"/>
      </w:pPr>
    </w:p>
    <w:sectPr w:rsidR="00F236BA" w:rsidSect="005203DD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11933" w14:textId="77777777" w:rsidR="00B733E7" w:rsidRDefault="00B733E7" w:rsidP="0013269B">
      <w:r>
        <w:separator/>
      </w:r>
    </w:p>
  </w:endnote>
  <w:endnote w:type="continuationSeparator" w:id="0">
    <w:p w14:paraId="735D68A0" w14:textId="77777777" w:rsidR="00B733E7" w:rsidRDefault="00B733E7" w:rsidP="00132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5860967"/>
      <w:docPartObj>
        <w:docPartGallery w:val="Page Numbers (Bottom of Page)"/>
        <w:docPartUnique/>
      </w:docPartObj>
    </w:sdtPr>
    <w:sdtContent>
      <w:p w14:paraId="658BA34A" w14:textId="7431BF4D" w:rsidR="0013269B" w:rsidRDefault="0013269B" w:rsidP="007E53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50D1C2" w14:textId="77777777" w:rsidR="0013269B" w:rsidRDefault="0013269B" w:rsidP="001326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9442402"/>
      <w:docPartObj>
        <w:docPartGallery w:val="Page Numbers (Bottom of Page)"/>
        <w:docPartUnique/>
      </w:docPartObj>
    </w:sdtPr>
    <w:sdtContent>
      <w:p w14:paraId="1D6124A4" w14:textId="075FBCB4" w:rsidR="0013269B" w:rsidRDefault="0013269B" w:rsidP="007E53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63452A" w14:textId="77777777" w:rsidR="0013269B" w:rsidRDefault="0013269B" w:rsidP="001326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08FF3" w14:textId="77777777" w:rsidR="00B733E7" w:rsidRDefault="00B733E7" w:rsidP="0013269B">
      <w:r>
        <w:separator/>
      </w:r>
    </w:p>
  </w:footnote>
  <w:footnote w:type="continuationSeparator" w:id="0">
    <w:p w14:paraId="301B7C5E" w14:textId="77777777" w:rsidR="00B733E7" w:rsidRDefault="00B733E7" w:rsidP="00132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D8748F"/>
    <w:multiLevelType w:val="hybridMultilevel"/>
    <w:tmpl w:val="8EB2E846"/>
    <w:lvl w:ilvl="0" w:tplc="63E23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267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BA"/>
    <w:rsid w:val="000C175E"/>
    <w:rsid w:val="0013269B"/>
    <w:rsid w:val="00250F88"/>
    <w:rsid w:val="00346CFC"/>
    <w:rsid w:val="003602D1"/>
    <w:rsid w:val="003C6A40"/>
    <w:rsid w:val="003D04B5"/>
    <w:rsid w:val="003D1873"/>
    <w:rsid w:val="0047375B"/>
    <w:rsid w:val="004808F5"/>
    <w:rsid w:val="004D33E2"/>
    <w:rsid w:val="005203DD"/>
    <w:rsid w:val="005A7824"/>
    <w:rsid w:val="005F39CD"/>
    <w:rsid w:val="00671D6D"/>
    <w:rsid w:val="007F23CD"/>
    <w:rsid w:val="00844251"/>
    <w:rsid w:val="00844A03"/>
    <w:rsid w:val="008504DA"/>
    <w:rsid w:val="00851D69"/>
    <w:rsid w:val="008A43DD"/>
    <w:rsid w:val="008E5D97"/>
    <w:rsid w:val="00905623"/>
    <w:rsid w:val="00955D20"/>
    <w:rsid w:val="009C55B2"/>
    <w:rsid w:val="009D5C8E"/>
    <w:rsid w:val="00A40484"/>
    <w:rsid w:val="00A95A25"/>
    <w:rsid w:val="00AF2AAD"/>
    <w:rsid w:val="00B716B5"/>
    <w:rsid w:val="00B733E7"/>
    <w:rsid w:val="00BB1709"/>
    <w:rsid w:val="00CF6BFC"/>
    <w:rsid w:val="00D51C96"/>
    <w:rsid w:val="00D66576"/>
    <w:rsid w:val="00DF2D29"/>
    <w:rsid w:val="00E209ED"/>
    <w:rsid w:val="00E57F4F"/>
    <w:rsid w:val="00EA7E02"/>
    <w:rsid w:val="00ED2B04"/>
    <w:rsid w:val="00F2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170AA"/>
  <w15:chartTrackingRefBased/>
  <w15:docId w15:val="{6F8782CB-2DA7-CD44-B4E0-9FE40E71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03"/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6B5"/>
    <w:pPr>
      <w:keepNext/>
      <w:keepLines/>
      <w:spacing w:before="240" w:after="12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9ED"/>
    <w:pPr>
      <w:keepNext/>
      <w:keepLines/>
      <w:spacing w:before="160" w:after="120" w:line="48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09ED"/>
    <w:pPr>
      <w:keepNext/>
      <w:keepLines/>
      <w:spacing w:before="40" w:line="48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09ED"/>
    <w:pPr>
      <w:keepNext/>
      <w:keepLines/>
      <w:spacing w:before="40" w:line="480" w:lineRule="auto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5203DD"/>
  </w:style>
  <w:style w:type="paragraph" w:styleId="ListParagraph">
    <w:name w:val="List Paragraph"/>
    <w:basedOn w:val="Normal"/>
    <w:uiPriority w:val="34"/>
    <w:qFormat/>
    <w:rsid w:val="00844A03"/>
    <w:pPr>
      <w:ind w:left="720" w:hanging="36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16B5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09ED"/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09ED"/>
    <w:rPr>
      <w:rFonts w:ascii="Arial" w:eastAsiaTheme="majorEastAsia" w:hAnsi="Arial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209ED"/>
    <w:rPr>
      <w:rFonts w:ascii="Arial" w:eastAsiaTheme="majorEastAsia" w:hAnsi="Arial" w:cstheme="majorBidi"/>
      <w:b/>
      <w:i/>
      <w:iCs/>
      <w:color w:val="000000" w:themeColor="text1"/>
    </w:rPr>
  </w:style>
  <w:style w:type="table" w:styleId="TableGrid">
    <w:name w:val="Table Grid"/>
    <w:basedOn w:val="TableNormal"/>
    <w:uiPriority w:val="39"/>
    <w:rsid w:val="00ED2B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39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39C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326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269B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32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://www.cmq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aquin</dc:creator>
  <cp:keywords/>
  <dc:description/>
  <cp:lastModifiedBy>Vincent Paquin</cp:lastModifiedBy>
  <cp:revision>26</cp:revision>
  <dcterms:created xsi:type="dcterms:W3CDTF">2023-09-19T19:38:00Z</dcterms:created>
  <dcterms:modified xsi:type="dcterms:W3CDTF">2024-01-10T18:59:00Z</dcterms:modified>
</cp:coreProperties>
</file>